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8AEA1" w14:textId="6945EE89" w:rsidR="00C7452B" w:rsidRPr="008A6819" w:rsidRDefault="00C7452B" w:rsidP="00C7452B">
      <w:pPr>
        <w:ind w:left="720"/>
        <w:rPr>
          <w:b/>
          <w:bCs/>
        </w:rPr>
      </w:pPr>
    </w:p>
    <w:p w14:paraId="22200C24" w14:textId="77777777" w:rsidR="00C7452B" w:rsidRPr="008A6819" w:rsidRDefault="00C7452B" w:rsidP="00C7452B">
      <w:pPr>
        <w:ind w:left="720"/>
        <w:rPr>
          <w:b/>
          <w:bCs/>
        </w:rPr>
      </w:pPr>
      <w:r w:rsidRPr="008A6819">
        <w:rPr>
          <w:b/>
          <w:bCs/>
        </w:rPr>
        <w:t>Supplementary tables</w:t>
      </w:r>
    </w:p>
    <w:p w14:paraId="76F082EC" w14:textId="77777777" w:rsidR="009519B3" w:rsidRPr="009519B3" w:rsidRDefault="009519B3" w:rsidP="009519B3"/>
    <w:p w14:paraId="7F7302BD" w14:textId="3432C8F1" w:rsidR="009519B3" w:rsidRDefault="009519B3" w:rsidP="009519B3">
      <w:pPr>
        <w:pStyle w:val="Caption"/>
        <w:keepNext/>
        <w:ind w:left="720"/>
      </w:pPr>
      <w:bookmarkStart w:id="0" w:name="_Ref173530171"/>
      <w:r>
        <w:t xml:space="preserve">Supplementary Table </w:t>
      </w:r>
      <w:r w:rsidR="003363E4">
        <w:fldChar w:fldCharType="begin"/>
      </w:r>
      <w:r w:rsidR="003363E4">
        <w:instrText xml:space="preserve"> SEQ Supplementary_Table \* ARABIC </w:instrText>
      </w:r>
      <w:r w:rsidR="003363E4">
        <w:fldChar w:fldCharType="separate"/>
      </w:r>
      <w:r w:rsidR="003363E4">
        <w:rPr>
          <w:noProof/>
        </w:rPr>
        <w:t>1</w:t>
      </w:r>
      <w:r w:rsidR="003363E4">
        <w:rPr>
          <w:noProof/>
        </w:rPr>
        <w:fldChar w:fldCharType="end"/>
      </w:r>
      <w:bookmarkEnd w:id="0"/>
      <w:r w:rsidRPr="009519B3">
        <w:t xml:space="preserve"> </w:t>
      </w:r>
      <w:r w:rsidRPr="008A6819">
        <w:t>List of primers used in this study.</w:t>
      </w:r>
    </w:p>
    <w:tbl>
      <w:tblPr>
        <w:tblpPr w:leftFromText="180" w:rightFromText="180" w:vertAnchor="text" w:tblpX="666" w:tblpY="1"/>
        <w:tblOverlap w:val="never"/>
        <w:tblW w:w="9850" w:type="dxa"/>
        <w:tblLayout w:type="fixed"/>
        <w:tblLook w:val="04A0" w:firstRow="1" w:lastRow="0" w:firstColumn="1" w:lastColumn="0" w:noHBand="0" w:noVBand="1"/>
      </w:tblPr>
      <w:tblGrid>
        <w:gridCol w:w="2763"/>
        <w:gridCol w:w="3041"/>
        <w:gridCol w:w="4046"/>
      </w:tblGrid>
      <w:tr w:rsidR="00A72C8A" w:rsidRPr="008A6819" w14:paraId="07F77AB2" w14:textId="77777777" w:rsidTr="00A72C8A">
        <w:trPr>
          <w:trHeight w:val="320"/>
        </w:trPr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3D95E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Sequence ID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06C79C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Oligos (5' → 3')</w:t>
            </w:r>
          </w:p>
        </w:tc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48B0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Description</w:t>
            </w:r>
          </w:p>
        </w:tc>
      </w:tr>
      <w:tr w:rsidR="00A72C8A" w:rsidRPr="008A6819" w14:paraId="23D11A5C" w14:textId="77777777" w:rsidTr="00A72C8A">
        <w:trPr>
          <w:trHeight w:val="84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AB3A4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dCas9 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A5E2A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CCAAGCTCAAGCTAAGCTTCGAGCATTTTCGTTCTGAGC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B44F4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ibson assembly forward primer for amplification of Target-AID editor cassette from pEN-L4-PvirB-dCas9-CDA-UL-T3T-R1</w:t>
            </w:r>
          </w:p>
        </w:tc>
      </w:tr>
      <w:tr w:rsidR="00A72C8A" w:rsidRPr="008A6819" w14:paraId="29A368D3" w14:textId="77777777" w:rsidTr="00A72C8A">
        <w:trPr>
          <w:trHeight w:val="84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D0D7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dCas9 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A8A76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AGCTGTCAATGCAAAAAACCCCTCAGACT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B0DA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ibson assembly reverse primer for amplification of Target-AID editor cassette from pEN-L4-PvirB-dCas9-CDA-UL-T3T-R1</w:t>
            </w:r>
          </w:p>
        </w:tc>
      </w:tr>
      <w:tr w:rsidR="00A72C8A" w:rsidRPr="008A6819" w14:paraId="281458FA" w14:textId="77777777" w:rsidTr="00A72C8A">
        <w:trPr>
          <w:trHeight w:val="84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92105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sfGFP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4A9C2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TTTTTTGCATTGACAGCTAGCTCAGTCCT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17BBA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forward primer for amplification of </w:t>
            </w:r>
            <w:proofErr w:type="spellStart"/>
            <w:r w:rsidRPr="008A6819">
              <w:rPr>
                <w:rFonts w:eastAsia="Times New Roman"/>
                <w:color w:val="000000"/>
              </w:rPr>
              <w:t>sGFP</w:t>
            </w:r>
            <w:proofErr w:type="spellEnd"/>
            <w:r w:rsidRPr="008A6819">
              <w:rPr>
                <w:rFonts w:eastAsia="Times New Roman"/>
                <w:color w:val="000000"/>
              </w:rPr>
              <w:t>-gRNA scaffold cassette from pEN-L1-PJ23119-Bsa1-PglpT-sfGFP-TrrfB-Bsa1-Scaf-L2</w:t>
            </w:r>
          </w:p>
        </w:tc>
      </w:tr>
      <w:tr w:rsidR="00A72C8A" w:rsidRPr="008A6819" w14:paraId="53327D68" w14:textId="77777777" w:rsidTr="00A72C8A">
        <w:trPr>
          <w:trHeight w:val="84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63075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sfGFP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DD6D7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GTGCACCTGAAAAAAAGCACCGACTCGGT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7C3E1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reverse primer for amplification of </w:t>
            </w:r>
            <w:proofErr w:type="spellStart"/>
            <w:r w:rsidRPr="008A6819">
              <w:rPr>
                <w:rFonts w:eastAsia="Times New Roman"/>
                <w:color w:val="000000"/>
              </w:rPr>
              <w:t>sGFP</w:t>
            </w:r>
            <w:proofErr w:type="spellEnd"/>
            <w:r w:rsidRPr="008A6819">
              <w:rPr>
                <w:rFonts w:eastAsia="Times New Roman"/>
                <w:color w:val="000000"/>
              </w:rPr>
              <w:t>-gRNA scaffold cassette from pEN-L1-PJ23119-Bsa1-PglpT-sfGFP-TrrfB-Bsa1-Scaf-L2</w:t>
            </w:r>
          </w:p>
        </w:tc>
      </w:tr>
      <w:tr w:rsidR="00A72C8A" w:rsidRPr="008A6819" w14:paraId="43B91C1B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1E37C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sacB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0EAA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GCTTTTTTTCAGGTGCACATATACCTGC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7FEDD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forward primer for amplification of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sacB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cassette from pEN-R2-SacB-L3</w:t>
            </w:r>
          </w:p>
        </w:tc>
      </w:tr>
      <w:tr w:rsidR="00A72C8A" w:rsidRPr="008A6819" w14:paraId="0550F54D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81E03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sacB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429A4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CGACGTCGCATGCCTGCAGACACTCGCATACGCGATTCT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362B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reverse primer for amplification of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sacB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cassette from pEN-R2-SacB-L3</w:t>
            </w:r>
          </w:p>
        </w:tc>
      </w:tr>
      <w:tr w:rsidR="00A72C8A" w:rsidRPr="008A6819" w14:paraId="16564E57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F511C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K599_ThyA_gtype 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7533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GCCTTGATGCTTGAATC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17AF2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Forward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knockout in </w:t>
            </w:r>
            <w:r w:rsidRPr="008A6819">
              <w:rPr>
                <w:rFonts w:eastAsia="Times New Roman"/>
                <w:i/>
                <w:iCs/>
                <w:color w:val="000000"/>
              </w:rPr>
              <w:t xml:space="preserve">A.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hizogenes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strain K599</w:t>
            </w:r>
          </w:p>
        </w:tc>
      </w:tr>
      <w:tr w:rsidR="00A72C8A" w:rsidRPr="008A6819" w14:paraId="0844FBB2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80A7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K599_ThyA_gtype 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64D2D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CATCCATGAATTGCTGTG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B77F0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Reverse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knockout in </w:t>
            </w:r>
            <w:r w:rsidRPr="008A6819">
              <w:rPr>
                <w:rFonts w:eastAsia="Times New Roman"/>
                <w:i/>
                <w:iCs/>
                <w:color w:val="000000"/>
              </w:rPr>
              <w:t xml:space="preserve">A.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hizogenes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strain K599</w:t>
            </w:r>
          </w:p>
        </w:tc>
      </w:tr>
      <w:tr w:rsidR="00A72C8A" w:rsidRPr="008A6819" w14:paraId="2FF28AFA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8966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K599_RecA_gtype_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EFD36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ACCGGTCTTGGAAACG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4A38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Forward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knockout in </w:t>
            </w:r>
            <w:r w:rsidRPr="008A6819">
              <w:rPr>
                <w:rFonts w:eastAsia="Times New Roman"/>
                <w:i/>
                <w:iCs/>
                <w:color w:val="000000"/>
              </w:rPr>
              <w:t xml:space="preserve">A.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hizogenes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strain K599</w:t>
            </w:r>
          </w:p>
        </w:tc>
      </w:tr>
      <w:tr w:rsidR="00A72C8A" w:rsidRPr="008A6819" w14:paraId="2074BB27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A58E3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K599_RecA_gtype_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0BB8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AAATTTACGGCCCGGAAA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80E2D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Reverse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knockout in </w:t>
            </w:r>
            <w:r w:rsidRPr="008A6819">
              <w:rPr>
                <w:rFonts w:eastAsia="Times New Roman"/>
                <w:i/>
                <w:iCs/>
                <w:color w:val="000000"/>
              </w:rPr>
              <w:t xml:space="preserve">A.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hizogenes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strain K599</w:t>
            </w:r>
          </w:p>
        </w:tc>
      </w:tr>
      <w:tr w:rsidR="00A72C8A" w:rsidRPr="008A6819" w14:paraId="6A5D5EB8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C82BD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EHA105_thyA_gtype_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04FA5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TCCAGCGTAAAGTCCTC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C559E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Forward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C58 background</w:t>
            </w:r>
          </w:p>
        </w:tc>
      </w:tr>
      <w:tr w:rsidR="00A72C8A" w:rsidRPr="008A6819" w14:paraId="1FDC1BA3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7AE42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EHA105_thyA_gtype_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4E5A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GGTTCCTAAACGGCGATA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B230B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Reverse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C58 background</w:t>
            </w:r>
          </w:p>
        </w:tc>
      </w:tr>
      <w:tr w:rsidR="00A72C8A" w:rsidRPr="008A6819" w14:paraId="2CDBCA77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D105C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EHA105_recA_gtype_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97297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CCATACATGATGTCGAATTCAA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DC42E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Forward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C58 background</w:t>
            </w:r>
          </w:p>
        </w:tc>
      </w:tr>
      <w:tr w:rsidR="00A72C8A" w:rsidRPr="008A6819" w14:paraId="3479F866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30216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EHA105_recA_gtype_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3CB14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CGCTGCAGACGATC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283E0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Reverse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C58 background</w:t>
            </w:r>
          </w:p>
        </w:tc>
      </w:tr>
      <w:tr w:rsidR="00A72C8A" w:rsidRPr="008A6819" w14:paraId="34E60943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B3A9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ch5_thyA_gtype_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3B561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GAGTTCATGGATGATCGA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2341C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Forward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Ach5 background</w:t>
            </w:r>
          </w:p>
        </w:tc>
      </w:tr>
      <w:tr w:rsidR="00A72C8A" w:rsidRPr="008A6819" w14:paraId="5739F993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E292D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ch5_thyA_gtype_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E9B61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AGAAGAGGTCTCGTACAT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BD7FE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Reverse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Ach5 background</w:t>
            </w:r>
          </w:p>
        </w:tc>
      </w:tr>
      <w:tr w:rsidR="00A72C8A" w:rsidRPr="008A6819" w14:paraId="1C1F978D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84F1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ch5_recA_gtype_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467B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ACATGATGTCGAATTCCAC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CBDF0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Forward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Ach5 background</w:t>
            </w:r>
          </w:p>
        </w:tc>
      </w:tr>
      <w:tr w:rsidR="00A72C8A" w:rsidRPr="008A6819" w14:paraId="63579E00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5BD57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ch5_recA_gtype_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D602A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TTCCGCGATCGTCTGCA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EEF85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Reverse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Ach5 background</w:t>
            </w:r>
          </w:p>
        </w:tc>
      </w:tr>
      <w:tr w:rsidR="00A72C8A" w:rsidRPr="008A6819" w14:paraId="2F270A61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55A4A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lastRenderedPageBreak/>
              <w:t>EHA105_thyA_guide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59F1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CCTAGGTATAATGCTAGCTTCCAGTTCTATGTGTCCGAGTTTTAGAGCTAGAAATA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66B15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oligo for sgRNA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A6819">
              <w:rPr>
                <w:rFonts w:eastAsia="Times New Roman"/>
                <w:color w:val="000000"/>
              </w:rPr>
              <w:t>Q151* in the C58 background</w:t>
            </w:r>
          </w:p>
        </w:tc>
      </w:tr>
      <w:tr w:rsidR="00A72C8A" w:rsidRPr="008A6819" w14:paraId="3D0B851A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5E78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EHA105_recA_guide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114E4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CCTAGGTATAATGCTAGCTCAGGCCCGTCTGATGAGCCGTTTTAGAGCTAGAAATA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B54A9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oligo for sgRNA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A6819">
              <w:rPr>
                <w:rFonts w:eastAsia="Times New Roman"/>
                <w:color w:val="000000"/>
              </w:rPr>
              <w:t>Q178* in the C58 background</w:t>
            </w:r>
          </w:p>
        </w:tc>
      </w:tr>
      <w:tr w:rsidR="00A72C8A" w:rsidRPr="008A6819" w14:paraId="509FA058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E08A3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ch5_recA_guide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E5F63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CCTAGGTATAATGCTAGCTCAGGCACGTCTGATGAGCCGTTTTAGAGCTAGAAATA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E0A57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oligo for sgRNA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A6819">
              <w:rPr>
                <w:rFonts w:eastAsia="Times New Roman"/>
                <w:color w:val="000000"/>
              </w:rPr>
              <w:t>Q178* in the Ach5 and chry5 backgrounds</w:t>
            </w:r>
          </w:p>
        </w:tc>
      </w:tr>
      <w:tr w:rsidR="00A72C8A" w:rsidRPr="008A6819" w14:paraId="040F243E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729A9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k599thyA2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5FC21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CCTAGGTATAATGCTAGCTTCCAGTTCTATGTTTCCGAGTTTTAGAGCTAGAAATA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65F9E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oligo for sgRNA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A6819">
              <w:rPr>
                <w:rFonts w:eastAsia="Times New Roman"/>
                <w:color w:val="000000"/>
              </w:rPr>
              <w:t>Q151* in the K599 background</w:t>
            </w:r>
          </w:p>
        </w:tc>
      </w:tr>
      <w:tr w:rsidR="00A72C8A" w:rsidRPr="008A6819" w14:paraId="17DE229E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E0AF4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ch5thyA2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727D3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CCTAGGTATAATGCTAGCTTCCAGTTCTATGTTTCGGAGTTTTAGAGCTAGAAATA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FCD26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oligo for sgRNA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A6819">
              <w:rPr>
                <w:rFonts w:eastAsia="Times New Roman"/>
                <w:color w:val="000000"/>
              </w:rPr>
              <w:t>Q151* in the Ach5 and chry5 backgrounds</w:t>
            </w:r>
          </w:p>
        </w:tc>
      </w:tr>
      <w:tr w:rsidR="00A72C8A" w:rsidRPr="008A6819" w14:paraId="2E315048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2CBF5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hry5_long_RF_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7578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TATATGTGCACCTGGATGTGCGCTCCGAAAAAGTGC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F5D1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Reverse Gibson assembly primer for cloning the flank 3' to the right T-DNA in pTiChry5</w:t>
            </w:r>
          </w:p>
        </w:tc>
      </w:tr>
      <w:tr w:rsidR="00A72C8A" w:rsidRPr="008A6819" w14:paraId="3FCB7B9E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1AF93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hry5_long_LF_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976F0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TCTGTTGTTTAAGCTCCCCATCTTAAAACGAGAAAAATG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4BB8A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Forward Gibson assembly primer for cloning the flank 5' to the left T-DNA in pTiChry5</w:t>
            </w:r>
          </w:p>
        </w:tc>
      </w:tr>
      <w:tr w:rsidR="00A72C8A" w:rsidRPr="008A6819" w14:paraId="60E5A7CE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2381B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hry5_D_LF_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F709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GGAACTTCGGAGCCTGGCGATTGCCAGTTTATTTGT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F831D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Reverse Gibson assembly primer for cloning the flank 5' to the left T-DNA in pTiChry5</w:t>
            </w:r>
          </w:p>
        </w:tc>
      </w:tr>
      <w:tr w:rsidR="00A72C8A" w:rsidRPr="008A6819" w14:paraId="727A70C3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3737C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hry5_F_RF_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3A3C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TAGGAACTTCTCAGATGGGAAGTTGGAATGTCC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0CFA2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Forward Gibson assembly primer for cloning the flank 3' to the right T-DNA in pTiChry5</w:t>
            </w:r>
          </w:p>
        </w:tc>
      </w:tr>
      <w:tr w:rsidR="00A72C8A" w:rsidRPr="008A6819" w14:paraId="31D7FE77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4CCDE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hry5_3167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44D5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AACATCGGCTGGAATTCG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8FE7E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Forward genotyping primer for the T-DNA region on pTiChry5</w:t>
            </w:r>
          </w:p>
        </w:tc>
      </w:tr>
      <w:tr w:rsidR="00A72C8A" w:rsidRPr="008A6819" w14:paraId="5E107560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9FB23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hry5_6290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45ABD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TTTCATCAGCCGCGGTTA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9C327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Reverse genotyping primer for the T-DNA region on pTiChry5</w:t>
            </w:r>
          </w:p>
        </w:tc>
      </w:tr>
      <w:tr w:rsidR="00A72C8A" w:rsidRPr="008A6819" w14:paraId="1B978CA8" w14:textId="77777777" w:rsidTr="00A72C8A">
        <w:trPr>
          <w:trHeight w:val="84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3C54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5_sf_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43A17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AATTCGCGGCCGCTTCTAGAGGTGTAGGCTGGAGCTGCTTC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56384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Forward Gibson assembly primer for amplifying the FRT flanked aada1/</w:t>
            </w:r>
            <w:proofErr w:type="spellStart"/>
            <w:r w:rsidRPr="008A6819">
              <w:rPr>
                <w:rFonts w:eastAsia="Times New Roman"/>
                <w:color w:val="000000"/>
              </w:rPr>
              <w:t>sfGFP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reporter for assembly with the pTiChry5 disarming flanks</w:t>
            </w:r>
          </w:p>
        </w:tc>
      </w:tr>
      <w:tr w:rsidR="00A72C8A" w:rsidRPr="008A6819" w14:paraId="7AA96FA6" w14:textId="77777777" w:rsidTr="00A72C8A">
        <w:trPr>
          <w:trHeight w:val="84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BCA5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C5_sf_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F60FA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ACATTCCAACTTCCCATCCCAGTTCCTATTCCGAAGTT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80EB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Reverse Gibson assembly primer for amplifying the FRT flanked aada1/</w:t>
            </w:r>
            <w:proofErr w:type="spellStart"/>
            <w:r w:rsidRPr="008A6819">
              <w:rPr>
                <w:rFonts w:eastAsia="Times New Roman"/>
                <w:color w:val="000000"/>
              </w:rPr>
              <w:t>sfGFP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reporter for assembly with the pTiChry5 disarming flanks</w:t>
            </w:r>
          </w:p>
        </w:tc>
      </w:tr>
      <w:tr w:rsidR="00A72C8A" w:rsidRPr="008A6819" w14:paraId="7A16B8D7" w14:textId="77777777" w:rsidTr="00A72C8A">
        <w:trPr>
          <w:trHeight w:val="84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D261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JBE_HDB_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B4B0C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CCTTTCGTTTTATCTGTTGTTTACGAGCATTTTCGTTCTGAGC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AED84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Forward Gibson assembly primer for moving the editor machinery into VPHDB-based chromoprotein-marked backbones</w:t>
            </w:r>
          </w:p>
        </w:tc>
      </w:tr>
      <w:tr w:rsidR="00A72C8A" w:rsidRPr="008A6819" w14:paraId="0C949BD6" w14:textId="77777777" w:rsidTr="00A72C8A">
        <w:trPr>
          <w:trHeight w:val="84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E12C8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JBE_HDB_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3541B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TGCGAGTGTGGCACGAACCCAGTGGACATAAGC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E544C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Reverse Gibson assembly primer for moving the editor machinery into VPHDB-based chromoprotein-marked backbones</w:t>
            </w:r>
          </w:p>
        </w:tc>
      </w:tr>
      <w:tr w:rsidR="00A72C8A" w:rsidRPr="008A6819" w14:paraId="70152F59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B2B5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LBA-thyA14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B20D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CGATCTTCTCCGGCATGT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A950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Alternate forward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Ach5 background, compatible with Chry5</w:t>
            </w:r>
          </w:p>
        </w:tc>
      </w:tr>
      <w:tr w:rsidR="00A72C8A" w:rsidRPr="008A6819" w14:paraId="42A4B71C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64D6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LBA-thyA779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58EF1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CCTTGATGGTTGAATCCG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97184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Alternate reverse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Ach5 background, compatible with Chry5</w:t>
            </w:r>
          </w:p>
        </w:tc>
      </w:tr>
      <w:tr w:rsidR="00A72C8A" w:rsidRPr="008A6819" w14:paraId="71B81176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18510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LBA-recA_46F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A931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AAAAGCAAGGCACTGGAAG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B0412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Alternate forward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Ach5 background, compatible with Chry5</w:t>
            </w:r>
          </w:p>
        </w:tc>
      </w:tr>
      <w:tr w:rsidR="00A72C8A" w:rsidRPr="008A6819" w14:paraId="3B937505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2BD6D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LBA-recA_1035R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C51B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GAACCGATCGGCGATCAGA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B73BA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Alternate reverse genotyping primer for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in the Ach5 background, compatible with Chry5</w:t>
            </w:r>
          </w:p>
        </w:tc>
      </w:tr>
      <w:tr w:rsidR="00A72C8A" w:rsidRPr="008A6819" w14:paraId="468A8355" w14:textId="77777777" w:rsidTr="00A72C8A">
        <w:trPr>
          <w:trHeight w:val="56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217A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K599_recAg2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A04EF" w14:textId="77777777" w:rsidR="00A72C8A" w:rsidRPr="008A6819" w:rsidRDefault="00A72C8A" w:rsidP="00A72C8A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TCCTAGGTATAATGCTAGCAACCAGATCCGCATGAAGATGTTTTAGAGCTAGAAATA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C26D6" w14:textId="77777777" w:rsidR="00A72C8A" w:rsidRPr="008A6819" w:rsidRDefault="00A72C8A" w:rsidP="009519B3">
            <w:pPr>
              <w:keepNext/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Gibson assembly oligo for sgRNA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A6819">
              <w:rPr>
                <w:rFonts w:eastAsia="Times New Roman"/>
                <w:color w:val="000000"/>
              </w:rPr>
              <w:t>Q205* in the K599 background</w:t>
            </w:r>
          </w:p>
        </w:tc>
      </w:tr>
    </w:tbl>
    <w:p w14:paraId="4CC6662D" w14:textId="77777777" w:rsidR="00C7452B" w:rsidRPr="008A6819" w:rsidRDefault="00C7452B" w:rsidP="00C7452B">
      <w:pPr>
        <w:ind w:left="720"/>
      </w:pPr>
    </w:p>
    <w:p w14:paraId="35D6259A" w14:textId="36679705" w:rsidR="00C7452B" w:rsidRPr="008A6819" w:rsidRDefault="00C7452B" w:rsidP="009519B3"/>
    <w:p w14:paraId="4943ABDD" w14:textId="1B0F01AB" w:rsidR="009519B3" w:rsidRDefault="009519B3" w:rsidP="009519B3">
      <w:pPr>
        <w:pStyle w:val="Caption"/>
        <w:keepNext/>
        <w:ind w:left="720"/>
      </w:pPr>
      <w:bookmarkStart w:id="1" w:name="_Ref173530257"/>
      <w:r>
        <w:lastRenderedPageBreak/>
        <w:t xml:space="preserve">Supplementary Table </w:t>
      </w:r>
      <w:r w:rsidR="003363E4">
        <w:fldChar w:fldCharType="begin"/>
      </w:r>
      <w:r w:rsidR="003363E4">
        <w:instrText xml:space="preserve"> SEQ Supplementary_Table \* ARABIC </w:instrText>
      </w:r>
      <w:r w:rsidR="003363E4">
        <w:fldChar w:fldCharType="separate"/>
      </w:r>
      <w:r w:rsidR="003363E4">
        <w:rPr>
          <w:noProof/>
        </w:rPr>
        <w:t>2</w:t>
      </w:r>
      <w:r w:rsidR="003363E4">
        <w:rPr>
          <w:noProof/>
        </w:rPr>
        <w:fldChar w:fldCharType="end"/>
      </w:r>
      <w:bookmarkEnd w:id="1"/>
      <w:r w:rsidRPr="009519B3">
        <w:t xml:space="preserve"> </w:t>
      </w:r>
      <w:r w:rsidRPr="008A6819">
        <w:t>List of assemblies used in this study.</w:t>
      </w:r>
    </w:p>
    <w:tbl>
      <w:tblPr>
        <w:tblW w:w="5000" w:type="pct"/>
        <w:tblInd w:w="738" w:type="dxa"/>
        <w:tblLook w:val="04A0" w:firstRow="1" w:lastRow="0" w:firstColumn="1" w:lastColumn="0" w:noHBand="0" w:noVBand="1"/>
      </w:tblPr>
      <w:tblGrid>
        <w:gridCol w:w="1039"/>
        <w:gridCol w:w="2505"/>
        <w:gridCol w:w="5849"/>
      </w:tblGrid>
      <w:tr w:rsidR="00557DDC" w:rsidRPr="008A6819" w14:paraId="6739F0EF" w14:textId="77777777" w:rsidTr="00557DDC">
        <w:trPr>
          <w:trHeight w:val="32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FD6F6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Shorthand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68816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Verbose</w:t>
            </w:r>
          </w:p>
        </w:tc>
        <w:tc>
          <w:tcPr>
            <w:tcW w:w="3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FA357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Description</w:t>
            </w:r>
          </w:p>
        </w:tc>
      </w:tr>
      <w:tr w:rsidR="00557DDC" w:rsidRPr="008A6819" w14:paraId="0EAAFA9F" w14:textId="77777777" w:rsidTr="00557DDC">
        <w:trPr>
          <w:trHeight w:val="6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CE0BC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07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65E6C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pVPHDB</w:t>
            </w:r>
            <w:proofErr w:type="spellEnd"/>
            <w:r w:rsidRPr="008A6819">
              <w:rPr>
                <w:rFonts w:eastAsia="Times New Roman"/>
                <w:color w:val="000000"/>
              </w:rPr>
              <w:t>-Se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10BB5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eforRed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marked spectinomycin-resistant plasmid backbone with the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sacB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counterselection marker</w:t>
            </w:r>
          </w:p>
        </w:tc>
      </w:tr>
      <w:tr w:rsidR="00557DDC" w:rsidRPr="008A6819" w14:paraId="35E521C1" w14:textId="77777777" w:rsidTr="00557DDC">
        <w:trPr>
          <w:trHeight w:val="6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D4D66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07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F1F44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pVPHDB</w:t>
            </w:r>
            <w:proofErr w:type="spellEnd"/>
            <w:r w:rsidRPr="008A6819">
              <w:rPr>
                <w:rFonts w:eastAsia="Times New Roman"/>
                <w:color w:val="000000"/>
              </w:rPr>
              <w:t>-Ke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F4C0C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eforRed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marked kanamycin-resistant plasmid backbone with the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sacB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counterselection marker</w:t>
            </w:r>
          </w:p>
        </w:tc>
      </w:tr>
      <w:tr w:rsidR="00557DDC" w:rsidRPr="008A6819" w14:paraId="4FF5988F" w14:textId="77777777" w:rsidTr="00557DDC">
        <w:trPr>
          <w:trHeight w:val="6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CC833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075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91342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pVPHDB-KAe</w:t>
            </w:r>
            <w:proofErr w:type="spellEnd"/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4B6CC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AeBlue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marked kanamycin-resistant plasmid backbone with the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sacB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counterselection marker</w:t>
            </w:r>
          </w:p>
        </w:tc>
      </w:tr>
      <w:tr w:rsidR="00557DDC" w:rsidRPr="008A6819" w14:paraId="3EAEC00A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87BC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5EC59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GGPK-AG2 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8DCE3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Kanamycin derivative of </w:t>
            </w:r>
            <w:proofErr w:type="spellStart"/>
            <w:r w:rsidRPr="008A6819">
              <w:rPr>
                <w:rFonts w:eastAsia="Times New Roman"/>
                <w:color w:val="000000"/>
              </w:rPr>
              <w:t>pGGP</w:t>
            </w:r>
            <w:proofErr w:type="spellEnd"/>
            <w:r w:rsidRPr="008A6819">
              <w:rPr>
                <w:rFonts w:eastAsia="Times New Roman"/>
                <w:color w:val="000000"/>
              </w:rPr>
              <w:t>-AG. Pennetti et al., 2024</w:t>
            </w:r>
          </w:p>
        </w:tc>
      </w:tr>
      <w:tr w:rsidR="00557DDC" w:rsidRPr="008A6819" w14:paraId="551998D3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A15BA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04F19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pGGP</w:t>
            </w:r>
            <w:proofErr w:type="spellEnd"/>
            <w:r w:rsidRPr="008A6819">
              <w:rPr>
                <w:rFonts w:eastAsia="Times New Roman"/>
                <w:color w:val="000000"/>
              </w:rPr>
              <w:t>-AG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73358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proofErr w:type="spellStart"/>
            <w:r w:rsidRPr="008A6819">
              <w:rPr>
                <w:rFonts w:eastAsia="Times New Roman"/>
                <w:color w:val="000000"/>
              </w:rPr>
              <w:t>Decaestecker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et al., 2019</w:t>
            </w:r>
          </w:p>
        </w:tc>
      </w:tr>
      <w:tr w:rsidR="00557DDC" w:rsidRPr="008A6819" w14:paraId="1210D52E" w14:textId="77777777" w:rsidTr="00557DDC">
        <w:trPr>
          <w:trHeight w:val="6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8B908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14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F54B4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SpCas9d-CDA1-sfGFP-SacB-GGPK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14D56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Single component base-editor vector, kanamycin resistance, no chromoprotein marker, T-DNA borders intact</w:t>
            </w:r>
          </w:p>
        </w:tc>
      </w:tr>
      <w:tr w:rsidR="00557DDC" w:rsidRPr="008A6819" w14:paraId="1D188AFA" w14:textId="77777777" w:rsidTr="00557DDC">
        <w:trPr>
          <w:trHeight w:val="6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EFFA2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14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ACFC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SpCas9d-CDA1-sfGFP-SacB-KAe 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3629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Single component base-editor vector, kanamycin resistance, </w:t>
            </w:r>
            <w:proofErr w:type="spellStart"/>
            <w:r w:rsidRPr="008A6819">
              <w:rPr>
                <w:rFonts w:eastAsia="Times New Roman"/>
                <w:color w:val="000000"/>
              </w:rPr>
              <w:t>AeBlue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chromoprotein marker, T-DNA borders deleted</w:t>
            </w:r>
          </w:p>
        </w:tc>
      </w:tr>
      <w:tr w:rsidR="00557DDC" w:rsidRPr="008A6819" w14:paraId="3B1485BB" w14:textId="77777777" w:rsidTr="00557DDC">
        <w:trPr>
          <w:trHeight w:val="6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8689E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14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26065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SpCas9d-CDA1-sfGFP-SacB-Se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8EB38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Single component base-editor vector, spectinomycin resistance, </w:t>
            </w:r>
            <w:proofErr w:type="spellStart"/>
            <w:r w:rsidRPr="008A6819">
              <w:rPr>
                <w:rFonts w:eastAsia="Times New Roman"/>
                <w:color w:val="000000"/>
              </w:rPr>
              <w:t>eforRed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chromoprotein marker, T-DNA borders deleted</w:t>
            </w:r>
          </w:p>
        </w:tc>
      </w:tr>
      <w:tr w:rsidR="00557DDC" w:rsidRPr="008A6819" w14:paraId="321F3893" w14:textId="77777777" w:rsidTr="00557DDC">
        <w:trPr>
          <w:trHeight w:val="68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B2E3A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RskNo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93200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GmUbi</w:t>
            </w:r>
            <w:proofErr w:type="gramStart"/>
            <w:r w:rsidRPr="008A6819">
              <w:rPr>
                <w:rFonts w:eastAsia="Times New Roman"/>
                <w:color w:val="000000"/>
              </w:rPr>
              <w:t>3::</w:t>
            </w:r>
            <w:proofErr w:type="gramEnd"/>
            <w:r w:rsidRPr="008A6819">
              <w:rPr>
                <w:rFonts w:eastAsia="Times New Roman"/>
                <w:color w:val="000000"/>
              </w:rPr>
              <w:t>RUBY::AtHspT-StUbI-3P::spec:StUbi-3T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FF60D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Dicot RUBY reporter expression plasmid with spectinomycin plant selectable marker produced through </w:t>
            </w:r>
            <w:proofErr w:type="spellStart"/>
            <w:r w:rsidRPr="008A6819">
              <w:rPr>
                <w:rFonts w:eastAsia="Times New Roman"/>
                <w:color w:val="000000"/>
              </w:rPr>
              <w:t>GreenGate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cloning</w:t>
            </w:r>
          </w:p>
        </w:tc>
      </w:tr>
      <w:tr w:rsidR="00557DDC" w:rsidRPr="008A6819" w14:paraId="07635044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A2FCC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097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8A17D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3_K599_thyAg2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82654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3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151* in K599 backgrounds</w:t>
            </w:r>
          </w:p>
        </w:tc>
      </w:tr>
      <w:tr w:rsidR="00557DDC" w:rsidRPr="008A6819" w14:paraId="4779E52E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AFBD3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098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B8D31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3-LBA-thyA2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46BD7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3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151* in Ach5 and chry5 backgrounds</w:t>
            </w:r>
          </w:p>
        </w:tc>
      </w:tr>
      <w:tr w:rsidR="00557DDC" w:rsidRPr="008A6819" w14:paraId="416F4D56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F9E4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099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4740C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3-EHA-thyA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4D07D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3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151* in C58 backgrounds</w:t>
            </w:r>
          </w:p>
        </w:tc>
      </w:tr>
      <w:tr w:rsidR="00557DDC" w:rsidRPr="008A6819" w14:paraId="66308E5C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6B4BB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12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057A1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3-EHA-RecA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E9255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3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178* in C58 backgrounds</w:t>
            </w:r>
          </w:p>
        </w:tc>
      </w:tr>
      <w:tr w:rsidR="00557DDC" w:rsidRPr="008A6819" w14:paraId="79C36F96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24433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125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F3E21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3-K599-RecA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F5D84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3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205* in K599 backgrounds</w:t>
            </w:r>
          </w:p>
        </w:tc>
      </w:tr>
      <w:tr w:rsidR="00557DDC" w:rsidRPr="008A6819" w14:paraId="17EC030C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CB724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149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ABE43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4-ach5-thyag2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1F68B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4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151* in Ach5 and chry5 backgrounds</w:t>
            </w:r>
          </w:p>
        </w:tc>
      </w:tr>
      <w:tr w:rsidR="00557DDC" w:rsidRPr="008A6819" w14:paraId="30D8A928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DA0F3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159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46FF4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3-K599-recA2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D023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3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205* in K599 backgrounds</w:t>
            </w:r>
          </w:p>
        </w:tc>
      </w:tr>
      <w:tr w:rsidR="00557DDC" w:rsidRPr="008A6819" w14:paraId="0ACDDE96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E203A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21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7097E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4-ach5-recA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3F800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4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rec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178* in ach5 and chry5 backgrounds</w:t>
            </w:r>
          </w:p>
        </w:tc>
      </w:tr>
      <w:tr w:rsidR="00557DDC" w:rsidRPr="008A6819" w14:paraId="75AC0A64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0D804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237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BDBC8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4-k599thyAg2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B68B1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4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151* in K599 backgrounds</w:t>
            </w:r>
          </w:p>
        </w:tc>
      </w:tr>
      <w:tr w:rsidR="00557DDC" w:rsidRPr="008A6819" w14:paraId="135FFC7E" w14:textId="77777777" w:rsidTr="00557DD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79217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VP238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C6E9E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>p144-EHAthyA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CA3AD" w14:textId="77777777" w:rsidR="00557DDC" w:rsidRPr="008A6819" w:rsidRDefault="00557DDC" w:rsidP="005B7C7B">
            <w:pPr>
              <w:rPr>
                <w:rFonts w:eastAsia="Times New Roman"/>
                <w:color w:val="000000"/>
              </w:rPr>
            </w:pPr>
            <w:r w:rsidRPr="008A6819">
              <w:rPr>
                <w:rFonts w:eastAsia="Times New Roman"/>
                <w:color w:val="000000"/>
              </w:rPr>
              <w:t xml:space="preserve">pVP144-derived editor plasmid targeting </w:t>
            </w:r>
            <w:proofErr w:type="spellStart"/>
            <w:r w:rsidRPr="008A6819">
              <w:rPr>
                <w:rFonts w:eastAsia="Times New Roman"/>
                <w:i/>
                <w:iCs/>
                <w:color w:val="000000"/>
              </w:rPr>
              <w:t>thyA</w:t>
            </w:r>
            <w:proofErr w:type="spellEnd"/>
            <w:r w:rsidRPr="008A6819">
              <w:rPr>
                <w:rFonts w:eastAsia="Times New Roman"/>
                <w:color w:val="000000"/>
              </w:rPr>
              <w:t xml:space="preserve"> Q151* in C58 backgrounds</w:t>
            </w:r>
          </w:p>
        </w:tc>
      </w:tr>
    </w:tbl>
    <w:p w14:paraId="4194A5DE" w14:textId="40D2A638" w:rsidR="004A10BE" w:rsidRPr="008A6819" w:rsidRDefault="004A10BE" w:rsidP="009519B3">
      <w:pPr>
        <w:spacing w:afterLines="120" w:after="288" w:line="360" w:lineRule="auto"/>
        <w:rPr>
          <w:szCs w:val="24"/>
        </w:rPr>
      </w:pPr>
    </w:p>
    <w:sectPr w:rsidR="004A10BE" w:rsidRPr="008A6819" w:rsidSect="0001464D">
      <w:headerReference w:type="first" r:id="rId8"/>
      <w:pgSz w:w="12240" w:h="15840"/>
      <w:pgMar w:top="1453" w:right="1987" w:bottom="806" w:left="107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36A2C" w14:textId="77777777" w:rsidR="00317762" w:rsidRDefault="00317762" w:rsidP="004A10BE">
      <w:r>
        <w:separator/>
      </w:r>
    </w:p>
  </w:endnote>
  <w:endnote w:type="continuationSeparator" w:id="0">
    <w:p w14:paraId="558D9952" w14:textId="77777777" w:rsidR="00317762" w:rsidRDefault="00317762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3BEC9" w14:textId="77777777" w:rsidR="00317762" w:rsidRDefault="00317762" w:rsidP="004A10BE">
      <w:r>
        <w:separator/>
      </w:r>
    </w:p>
  </w:footnote>
  <w:footnote w:type="continuationSeparator" w:id="0">
    <w:p w14:paraId="215F82AA" w14:textId="77777777" w:rsidR="00317762" w:rsidRDefault="00317762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E88395" w14:textId="4996E70C" w:rsidR="00EE662C" w:rsidRDefault="00EE662C" w:rsidP="00EE662C">
    <w:pPr>
      <w:ind w:left="4320" w:right="-720" w:hanging="4320"/>
      <w:jc w:val="center"/>
    </w:pPr>
  </w:p>
  <w:p w14:paraId="08E88396" w14:textId="77777777" w:rsidR="00EE662C" w:rsidRDefault="00EE662C" w:rsidP="00EE662C">
    <w:pPr>
      <w:ind w:left="4320" w:right="-720" w:hanging="4320"/>
      <w:jc w:val="center"/>
    </w:pPr>
  </w:p>
  <w:p w14:paraId="08E88397" w14:textId="3D2A84B0" w:rsidR="00757411" w:rsidRDefault="00757411" w:rsidP="00EE662C">
    <w:pPr>
      <w:ind w:left="4320" w:right="-720" w:hanging="432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B709F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0642A3"/>
    <w:multiLevelType w:val="hybridMultilevel"/>
    <w:tmpl w:val="4EAA3A2C"/>
    <w:lvl w:ilvl="0" w:tplc="7CC89C7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2161AD"/>
    <w:multiLevelType w:val="hybridMultilevel"/>
    <w:tmpl w:val="23946C28"/>
    <w:lvl w:ilvl="0" w:tplc="AC0481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A6E4162"/>
    <w:multiLevelType w:val="hybridMultilevel"/>
    <w:tmpl w:val="35485AE2"/>
    <w:lvl w:ilvl="0" w:tplc="E1FAEC5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7D30EE"/>
    <w:multiLevelType w:val="hybridMultilevel"/>
    <w:tmpl w:val="05669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174B57"/>
    <w:multiLevelType w:val="hybridMultilevel"/>
    <w:tmpl w:val="232EE0EC"/>
    <w:lvl w:ilvl="0" w:tplc="E1FAEC5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6618468">
    <w:abstractNumId w:val="12"/>
  </w:num>
  <w:num w:numId="2" w16cid:durableId="234632259">
    <w:abstractNumId w:val="10"/>
  </w:num>
  <w:num w:numId="3" w16cid:durableId="1348941967">
    <w:abstractNumId w:val="8"/>
  </w:num>
  <w:num w:numId="4" w16cid:durableId="1734156714">
    <w:abstractNumId w:val="7"/>
  </w:num>
  <w:num w:numId="5" w16cid:durableId="1095828777">
    <w:abstractNumId w:val="6"/>
  </w:num>
  <w:num w:numId="6" w16cid:durableId="929042485">
    <w:abstractNumId w:val="5"/>
  </w:num>
  <w:num w:numId="7" w16cid:durableId="988629939">
    <w:abstractNumId w:val="9"/>
  </w:num>
  <w:num w:numId="8" w16cid:durableId="1191338575">
    <w:abstractNumId w:val="4"/>
  </w:num>
  <w:num w:numId="9" w16cid:durableId="1675767540">
    <w:abstractNumId w:val="3"/>
  </w:num>
  <w:num w:numId="10" w16cid:durableId="940376164">
    <w:abstractNumId w:val="2"/>
  </w:num>
  <w:num w:numId="11" w16cid:durableId="470946640">
    <w:abstractNumId w:val="1"/>
  </w:num>
  <w:num w:numId="12" w16cid:durableId="722868335">
    <w:abstractNumId w:val="18"/>
  </w:num>
  <w:num w:numId="13" w16cid:durableId="1646624344">
    <w:abstractNumId w:val="15"/>
  </w:num>
  <w:num w:numId="14" w16cid:durableId="1279029482">
    <w:abstractNumId w:val="11"/>
  </w:num>
  <w:num w:numId="15" w16cid:durableId="993072128">
    <w:abstractNumId w:val="17"/>
  </w:num>
  <w:num w:numId="16" w16cid:durableId="787773139">
    <w:abstractNumId w:val="0"/>
  </w:num>
  <w:num w:numId="17" w16cid:durableId="695934413">
    <w:abstractNumId w:val="14"/>
  </w:num>
  <w:num w:numId="18" w16cid:durableId="449015447">
    <w:abstractNumId w:val="13"/>
  </w:num>
  <w:num w:numId="19" w16cid:durableId="686948886">
    <w:abstractNumId w:val="20"/>
  </w:num>
  <w:num w:numId="20" w16cid:durableId="188763458">
    <w:abstractNumId w:val="16"/>
  </w:num>
  <w:num w:numId="21" w16cid:durableId="152852345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- alph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902rsw9rs9d8e5xaev9fxydw0p595swzx0&quot;&gt;ScentedGrass&lt;record-ids&gt;&lt;item&gt;44&lt;/item&gt;&lt;item&gt;62&lt;/item&gt;&lt;item&gt;86&lt;/item&gt;&lt;item&gt;87&lt;/item&gt;&lt;item&gt;91&lt;/item&gt;&lt;item&gt;92&lt;/item&gt;&lt;item&gt;124&lt;/item&gt;&lt;item&gt;151&lt;/item&gt;&lt;item&gt;152&lt;/item&gt;&lt;item&gt;175&lt;/item&gt;&lt;item&gt;217&lt;/item&gt;&lt;item&gt;219&lt;/item&gt;&lt;item&gt;264&lt;/item&gt;&lt;item&gt;265&lt;/item&gt;&lt;item&gt;270&lt;/item&gt;&lt;item&gt;274&lt;/item&gt;&lt;item&gt;282&lt;/item&gt;&lt;item&gt;283&lt;/item&gt;&lt;item&gt;302&lt;/item&gt;&lt;item&gt;304&lt;/item&gt;&lt;item&gt;306&lt;/item&gt;&lt;item&gt;330&lt;/item&gt;&lt;item&gt;337&lt;/item&gt;&lt;item&gt;339&lt;/item&gt;&lt;item&gt;340&lt;/item&gt;&lt;item&gt;345&lt;/item&gt;&lt;item&gt;351&lt;/item&gt;&lt;item&gt;355&lt;/item&gt;&lt;item&gt;357&lt;/item&gt;&lt;item&gt;358&lt;/item&gt;&lt;item&gt;360&lt;/item&gt;&lt;item&gt;361&lt;/item&gt;&lt;item&gt;366&lt;/item&gt;&lt;item&gt;367&lt;/item&gt;&lt;item&gt;368&lt;/item&gt;&lt;item&gt;372&lt;/item&gt;&lt;item&gt;373&lt;/item&gt;&lt;item&gt;374&lt;/item&gt;&lt;item&gt;375&lt;/item&gt;&lt;item&gt;377&lt;/item&gt;&lt;item&gt;378&lt;/item&gt;&lt;item&gt;379&lt;/item&gt;&lt;item&gt;380&lt;/item&gt;&lt;item&gt;381&lt;/item&gt;&lt;item&gt;382&lt;/item&gt;&lt;item&gt;383&lt;/item&gt;&lt;/record-ids&gt;&lt;/item&gt;&lt;/Libraries&gt;"/>
  </w:docVars>
  <w:rsids>
    <w:rsidRoot w:val="0064261D"/>
    <w:rsid w:val="00005D3D"/>
    <w:rsid w:val="00007698"/>
    <w:rsid w:val="00007E6C"/>
    <w:rsid w:val="00010766"/>
    <w:rsid w:val="000115B6"/>
    <w:rsid w:val="0001464D"/>
    <w:rsid w:val="00014D96"/>
    <w:rsid w:val="0001548C"/>
    <w:rsid w:val="00020465"/>
    <w:rsid w:val="000218A6"/>
    <w:rsid w:val="00023AA0"/>
    <w:rsid w:val="0002501B"/>
    <w:rsid w:val="0003674A"/>
    <w:rsid w:val="00037583"/>
    <w:rsid w:val="000421E8"/>
    <w:rsid w:val="00050A43"/>
    <w:rsid w:val="00054CFB"/>
    <w:rsid w:val="0005630D"/>
    <w:rsid w:val="00065E70"/>
    <w:rsid w:val="00066BD0"/>
    <w:rsid w:val="00067B6C"/>
    <w:rsid w:val="00080707"/>
    <w:rsid w:val="000818C3"/>
    <w:rsid w:val="00081E0B"/>
    <w:rsid w:val="00082BFE"/>
    <w:rsid w:val="000A1FE2"/>
    <w:rsid w:val="000A62CA"/>
    <w:rsid w:val="000A6F6D"/>
    <w:rsid w:val="000B0DF6"/>
    <w:rsid w:val="000B2C20"/>
    <w:rsid w:val="000B3985"/>
    <w:rsid w:val="000B4127"/>
    <w:rsid w:val="000B7F0C"/>
    <w:rsid w:val="000C00E9"/>
    <w:rsid w:val="000C5197"/>
    <w:rsid w:val="000C6DDB"/>
    <w:rsid w:val="000D00A5"/>
    <w:rsid w:val="000D5274"/>
    <w:rsid w:val="000D631E"/>
    <w:rsid w:val="000D7AE4"/>
    <w:rsid w:val="000D7D1A"/>
    <w:rsid w:val="000D7EA7"/>
    <w:rsid w:val="000E1D09"/>
    <w:rsid w:val="000E58D1"/>
    <w:rsid w:val="000F02DE"/>
    <w:rsid w:val="00114AAA"/>
    <w:rsid w:val="0011756D"/>
    <w:rsid w:val="00117926"/>
    <w:rsid w:val="001205DE"/>
    <w:rsid w:val="001210E0"/>
    <w:rsid w:val="00131D56"/>
    <w:rsid w:val="00134A82"/>
    <w:rsid w:val="00135825"/>
    <w:rsid w:val="0014315A"/>
    <w:rsid w:val="001439C2"/>
    <w:rsid w:val="00143D0F"/>
    <w:rsid w:val="0015298D"/>
    <w:rsid w:val="00161C59"/>
    <w:rsid w:val="00164F78"/>
    <w:rsid w:val="001806BD"/>
    <w:rsid w:val="001862D3"/>
    <w:rsid w:val="00190261"/>
    <w:rsid w:val="00191A55"/>
    <w:rsid w:val="00192049"/>
    <w:rsid w:val="00192CD3"/>
    <w:rsid w:val="00197B50"/>
    <w:rsid w:val="001B3B1A"/>
    <w:rsid w:val="001B5133"/>
    <w:rsid w:val="001B52E7"/>
    <w:rsid w:val="001C6A79"/>
    <w:rsid w:val="001D27BB"/>
    <w:rsid w:val="001D769D"/>
    <w:rsid w:val="001F0B26"/>
    <w:rsid w:val="001F5B38"/>
    <w:rsid w:val="002002C9"/>
    <w:rsid w:val="0020194B"/>
    <w:rsid w:val="002027EB"/>
    <w:rsid w:val="00202BD8"/>
    <w:rsid w:val="002030DE"/>
    <w:rsid w:val="002056A7"/>
    <w:rsid w:val="00205B9B"/>
    <w:rsid w:val="00207211"/>
    <w:rsid w:val="00213A89"/>
    <w:rsid w:val="00214E6B"/>
    <w:rsid w:val="002174E0"/>
    <w:rsid w:val="002208B7"/>
    <w:rsid w:val="002262FB"/>
    <w:rsid w:val="00226F57"/>
    <w:rsid w:val="00235133"/>
    <w:rsid w:val="00237B12"/>
    <w:rsid w:val="00237C25"/>
    <w:rsid w:val="00244F9B"/>
    <w:rsid w:val="002519A9"/>
    <w:rsid w:val="00260440"/>
    <w:rsid w:val="00260C29"/>
    <w:rsid w:val="00262AEB"/>
    <w:rsid w:val="00266FB0"/>
    <w:rsid w:val="0029397E"/>
    <w:rsid w:val="00296C67"/>
    <w:rsid w:val="002A4B41"/>
    <w:rsid w:val="002B2346"/>
    <w:rsid w:val="002B4EE3"/>
    <w:rsid w:val="002B717E"/>
    <w:rsid w:val="002C49CB"/>
    <w:rsid w:val="002D0C82"/>
    <w:rsid w:val="002D4364"/>
    <w:rsid w:val="002D524E"/>
    <w:rsid w:val="002E316A"/>
    <w:rsid w:val="002F0FF1"/>
    <w:rsid w:val="002F4616"/>
    <w:rsid w:val="002F7E15"/>
    <w:rsid w:val="002F7E4E"/>
    <w:rsid w:val="00300252"/>
    <w:rsid w:val="00311BF8"/>
    <w:rsid w:val="003139A2"/>
    <w:rsid w:val="00314C53"/>
    <w:rsid w:val="003163A0"/>
    <w:rsid w:val="00317762"/>
    <w:rsid w:val="00331F6C"/>
    <w:rsid w:val="003338CF"/>
    <w:rsid w:val="00334A23"/>
    <w:rsid w:val="003363E4"/>
    <w:rsid w:val="00336EF4"/>
    <w:rsid w:val="003401C0"/>
    <w:rsid w:val="00343813"/>
    <w:rsid w:val="00365E0E"/>
    <w:rsid w:val="00373069"/>
    <w:rsid w:val="00373891"/>
    <w:rsid w:val="003744E6"/>
    <w:rsid w:val="003749CE"/>
    <w:rsid w:val="003822E5"/>
    <w:rsid w:val="00385688"/>
    <w:rsid w:val="003900B0"/>
    <w:rsid w:val="003914AB"/>
    <w:rsid w:val="003914F0"/>
    <w:rsid w:val="00395F1C"/>
    <w:rsid w:val="003A068A"/>
    <w:rsid w:val="003A0748"/>
    <w:rsid w:val="003A0D44"/>
    <w:rsid w:val="003A714E"/>
    <w:rsid w:val="003B317E"/>
    <w:rsid w:val="003B5A59"/>
    <w:rsid w:val="003C4924"/>
    <w:rsid w:val="003C5196"/>
    <w:rsid w:val="003C63AD"/>
    <w:rsid w:val="003D067D"/>
    <w:rsid w:val="003D167E"/>
    <w:rsid w:val="003D1D42"/>
    <w:rsid w:val="003E0658"/>
    <w:rsid w:val="003E5E2D"/>
    <w:rsid w:val="003E6F95"/>
    <w:rsid w:val="003F3EDC"/>
    <w:rsid w:val="003F4FD6"/>
    <w:rsid w:val="003F5B19"/>
    <w:rsid w:val="003F64C2"/>
    <w:rsid w:val="003F6533"/>
    <w:rsid w:val="004016B8"/>
    <w:rsid w:val="00402151"/>
    <w:rsid w:val="004021D9"/>
    <w:rsid w:val="00402374"/>
    <w:rsid w:val="00402B15"/>
    <w:rsid w:val="00410657"/>
    <w:rsid w:val="00412A57"/>
    <w:rsid w:val="0041521B"/>
    <w:rsid w:val="00421E16"/>
    <w:rsid w:val="0042497D"/>
    <w:rsid w:val="004370B7"/>
    <w:rsid w:val="004437EB"/>
    <w:rsid w:val="004450C5"/>
    <w:rsid w:val="00446176"/>
    <w:rsid w:val="00446558"/>
    <w:rsid w:val="00446B03"/>
    <w:rsid w:val="00450A95"/>
    <w:rsid w:val="00454EC9"/>
    <w:rsid w:val="00472FC6"/>
    <w:rsid w:val="004732A6"/>
    <w:rsid w:val="00473339"/>
    <w:rsid w:val="004814EB"/>
    <w:rsid w:val="004826F6"/>
    <w:rsid w:val="0048602F"/>
    <w:rsid w:val="00490034"/>
    <w:rsid w:val="00495B92"/>
    <w:rsid w:val="004962D6"/>
    <w:rsid w:val="004A10BE"/>
    <w:rsid w:val="004A1772"/>
    <w:rsid w:val="004A4A54"/>
    <w:rsid w:val="004A6DBE"/>
    <w:rsid w:val="004B2FEF"/>
    <w:rsid w:val="004B58FE"/>
    <w:rsid w:val="004B5CB2"/>
    <w:rsid w:val="004C0B33"/>
    <w:rsid w:val="004C3D20"/>
    <w:rsid w:val="004C6454"/>
    <w:rsid w:val="004D17CC"/>
    <w:rsid w:val="004F00F6"/>
    <w:rsid w:val="004F0226"/>
    <w:rsid w:val="004F2F4A"/>
    <w:rsid w:val="005009AE"/>
    <w:rsid w:val="005105BE"/>
    <w:rsid w:val="00516D77"/>
    <w:rsid w:val="00517E99"/>
    <w:rsid w:val="00522F3A"/>
    <w:rsid w:val="005245D3"/>
    <w:rsid w:val="005341F3"/>
    <w:rsid w:val="00534E77"/>
    <w:rsid w:val="005509F0"/>
    <w:rsid w:val="00556452"/>
    <w:rsid w:val="00557DDC"/>
    <w:rsid w:val="005677D3"/>
    <w:rsid w:val="00574978"/>
    <w:rsid w:val="005779C2"/>
    <w:rsid w:val="00582A04"/>
    <w:rsid w:val="00587368"/>
    <w:rsid w:val="00595F34"/>
    <w:rsid w:val="005B36C0"/>
    <w:rsid w:val="005B6783"/>
    <w:rsid w:val="005C143C"/>
    <w:rsid w:val="005C17B1"/>
    <w:rsid w:val="005D4BE3"/>
    <w:rsid w:val="005E34F3"/>
    <w:rsid w:val="005E57F0"/>
    <w:rsid w:val="005F0579"/>
    <w:rsid w:val="005F5B64"/>
    <w:rsid w:val="00604B0D"/>
    <w:rsid w:val="00605F32"/>
    <w:rsid w:val="0061306B"/>
    <w:rsid w:val="00613D08"/>
    <w:rsid w:val="006142D9"/>
    <w:rsid w:val="006153C1"/>
    <w:rsid w:val="00615633"/>
    <w:rsid w:val="006174DD"/>
    <w:rsid w:val="00624227"/>
    <w:rsid w:val="00631B95"/>
    <w:rsid w:val="00634956"/>
    <w:rsid w:val="00640F7E"/>
    <w:rsid w:val="0064261D"/>
    <w:rsid w:val="006427FA"/>
    <w:rsid w:val="00656BB6"/>
    <w:rsid w:val="006654FF"/>
    <w:rsid w:val="006757C4"/>
    <w:rsid w:val="006772C0"/>
    <w:rsid w:val="00677536"/>
    <w:rsid w:val="006866C2"/>
    <w:rsid w:val="0069612A"/>
    <w:rsid w:val="006A26D6"/>
    <w:rsid w:val="006A5101"/>
    <w:rsid w:val="006B1A94"/>
    <w:rsid w:val="006B48AC"/>
    <w:rsid w:val="006C3A10"/>
    <w:rsid w:val="006D02BD"/>
    <w:rsid w:val="006D1D88"/>
    <w:rsid w:val="006D372A"/>
    <w:rsid w:val="006D50D8"/>
    <w:rsid w:val="006D5E6D"/>
    <w:rsid w:val="006E21BB"/>
    <w:rsid w:val="006F1CE9"/>
    <w:rsid w:val="006F383B"/>
    <w:rsid w:val="006F445B"/>
    <w:rsid w:val="006F4FC2"/>
    <w:rsid w:val="0070055A"/>
    <w:rsid w:val="00704DAF"/>
    <w:rsid w:val="00716303"/>
    <w:rsid w:val="0072653A"/>
    <w:rsid w:val="007322DD"/>
    <w:rsid w:val="00732B7E"/>
    <w:rsid w:val="00734C52"/>
    <w:rsid w:val="00744D64"/>
    <w:rsid w:val="00750241"/>
    <w:rsid w:val="007550B5"/>
    <w:rsid w:val="00757411"/>
    <w:rsid w:val="00762FBB"/>
    <w:rsid w:val="00766947"/>
    <w:rsid w:val="007715DB"/>
    <w:rsid w:val="00793AFB"/>
    <w:rsid w:val="00794CF1"/>
    <w:rsid w:val="00796CBD"/>
    <w:rsid w:val="007A0296"/>
    <w:rsid w:val="007A7221"/>
    <w:rsid w:val="007B07DD"/>
    <w:rsid w:val="007C152C"/>
    <w:rsid w:val="007D0744"/>
    <w:rsid w:val="007D17E3"/>
    <w:rsid w:val="007D1A6A"/>
    <w:rsid w:val="007D1D3A"/>
    <w:rsid w:val="007D507F"/>
    <w:rsid w:val="007E1FBC"/>
    <w:rsid w:val="00800B9E"/>
    <w:rsid w:val="00800D5F"/>
    <w:rsid w:val="00801CE0"/>
    <w:rsid w:val="00802D00"/>
    <w:rsid w:val="00805D53"/>
    <w:rsid w:val="00811090"/>
    <w:rsid w:val="00814BC4"/>
    <w:rsid w:val="00821B02"/>
    <w:rsid w:val="008233E6"/>
    <w:rsid w:val="00831D36"/>
    <w:rsid w:val="0083286E"/>
    <w:rsid w:val="00833C7C"/>
    <w:rsid w:val="00840D63"/>
    <w:rsid w:val="00845597"/>
    <w:rsid w:val="00846335"/>
    <w:rsid w:val="00847827"/>
    <w:rsid w:val="0085119D"/>
    <w:rsid w:val="008526E8"/>
    <w:rsid w:val="008573F1"/>
    <w:rsid w:val="00863945"/>
    <w:rsid w:val="00866020"/>
    <w:rsid w:val="008707B4"/>
    <w:rsid w:val="00870D1D"/>
    <w:rsid w:val="00872910"/>
    <w:rsid w:val="00875C6B"/>
    <w:rsid w:val="008844D0"/>
    <w:rsid w:val="00887F86"/>
    <w:rsid w:val="00891384"/>
    <w:rsid w:val="008965B5"/>
    <w:rsid w:val="008A0FF4"/>
    <w:rsid w:val="008A2BA0"/>
    <w:rsid w:val="008A6819"/>
    <w:rsid w:val="008B3950"/>
    <w:rsid w:val="008B5633"/>
    <w:rsid w:val="008B57DA"/>
    <w:rsid w:val="008B5D98"/>
    <w:rsid w:val="008B601B"/>
    <w:rsid w:val="008D14E8"/>
    <w:rsid w:val="008D5738"/>
    <w:rsid w:val="008D7529"/>
    <w:rsid w:val="008D7B3D"/>
    <w:rsid w:val="008E4ECC"/>
    <w:rsid w:val="008E51BC"/>
    <w:rsid w:val="008F18A5"/>
    <w:rsid w:val="008F3534"/>
    <w:rsid w:val="009006A4"/>
    <w:rsid w:val="0090405E"/>
    <w:rsid w:val="00912AD3"/>
    <w:rsid w:val="00912AF5"/>
    <w:rsid w:val="00927937"/>
    <w:rsid w:val="00933154"/>
    <w:rsid w:val="00934447"/>
    <w:rsid w:val="0093465E"/>
    <w:rsid w:val="0093646C"/>
    <w:rsid w:val="00941C4B"/>
    <w:rsid w:val="009438DE"/>
    <w:rsid w:val="00943D39"/>
    <w:rsid w:val="00947AF1"/>
    <w:rsid w:val="009519B3"/>
    <w:rsid w:val="00956F1E"/>
    <w:rsid w:val="00957C60"/>
    <w:rsid w:val="00962A2D"/>
    <w:rsid w:val="00974C64"/>
    <w:rsid w:val="009759C5"/>
    <w:rsid w:val="009830B6"/>
    <w:rsid w:val="00986EA3"/>
    <w:rsid w:val="009931A0"/>
    <w:rsid w:val="009A3DE4"/>
    <w:rsid w:val="009C0281"/>
    <w:rsid w:val="009C30E8"/>
    <w:rsid w:val="009D0A77"/>
    <w:rsid w:val="009D10A3"/>
    <w:rsid w:val="009D7491"/>
    <w:rsid w:val="009E03C2"/>
    <w:rsid w:val="009F7172"/>
    <w:rsid w:val="00A04CD2"/>
    <w:rsid w:val="00A1509F"/>
    <w:rsid w:val="00A16C38"/>
    <w:rsid w:val="00A2386E"/>
    <w:rsid w:val="00A2563A"/>
    <w:rsid w:val="00A32EE1"/>
    <w:rsid w:val="00A37597"/>
    <w:rsid w:val="00A3766E"/>
    <w:rsid w:val="00A40ECC"/>
    <w:rsid w:val="00A41F7E"/>
    <w:rsid w:val="00A4424B"/>
    <w:rsid w:val="00A46125"/>
    <w:rsid w:val="00A52F01"/>
    <w:rsid w:val="00A61742"/>
    <w:rsid w:val="00A64A76"/>
    <w:rsid w:val="00A6686B"/>
    <w:rsid w:val="00A72C8A"/>
    <w:rsid w:val="00A742D4"/>
    <w:rsid w:val="00A746C3"/>
    <w:rsid w:val="00A85AF7"/>
    <w:rsid w:val="00A868F2"/>
    <w:rsid w:val="00A9311D"/>
    <w:rsid w:val="00A96930"/>
    <w:rsid w:val="00A96E1E"/>
    <w:rsid w:val="00A96F34"/>
    <w:rsid w:val="00A97989"/>
    <w:rsid w:val="00A97990"/>
    <w:rsid w:val="00AB1267"/>
    <w:rsid w:val="00AB357F"/>
    <w:rsid w:val="00AB5717"/>
    <w:rsid w:val="00AB5B87"/>
    <w:rsid w:val="00AB7CC1"/>
    <w:rsid w:val="00AB7D40"/>
    <w:rsid w:val="00AC08FB"/>
    <w:rsid w:val="00AC1076"/>
    <w:rsid w:val="00AC364C"/>
    <w:rsid w:val="00AC67FC"/>
    <w:rsid w:val="00AC7026"/>
    <w:rsid w:val="00AE03DE"/>
    <w:rsid w:val="00AE0FB8"/>
    <w:rsid w:val="00AE67F3"/>
    <w:rsid w:val="00AE6F15"/>
    <w:rsid w:val="00AF6C38"/>
    <w:rsid w:val="00B01AE3"/>
    <w:rsid w:val="00B136C9"/>
    <w:rsid w:val="00B151F8"/>
    <w:rsid w:val="00B22C5F"/>
    <w:rsid w:val="00B24E49"/>
    <w:rsid w:val="00B26C07"/>
    <w:rsid w:val="00B31145"/>
    <w:rsid w:val="00B33C12"/>
    <w:rsid w:val="00B547A9"/>
    <w:rsid w:val="00B569AE"/>
    <w:rsid w:val="00B60013"/>
    <w:rsid w:val="00B7346B"/>
    <w:rsid w:val="00B738E2"/>
    <w:rsid w:val="00B74EB5"/>
    <w:rsid w:val="00B76834"/>
    <w:rsid w:val="00B949F9"/>
    <w:rsid w:val="00B95CD6"/>
    <w:rsid w:val="00B972DF"/>
    <w:rsid w:val="00BA0A48"/>
    <w:rsid w:val="00BA379C"/>
    <w:rsid w:val="00BA57B4"/>
    <w:rsid w:val="00BA7D24"/>
    <w:rsid w:val="00BB428A"/>
    <w:rsid w:val="00BB529E"/>
    <w:rsid w:val="00BC3B74"/>
    <w:rsid w:val="00BD1F2B"/>
    <w:rsid w:val="00BD5206"/>
    <w:rsid w:val="00BE0650"/>
    <w:rsid w:val="00C0181F"/>
    <w:rsid w:val="00C02968"/>
    <w:rsid w:val="00C14EE6"/>
    <w:rsid w:val="00C156DC"/>
    <w:rsid w:val="00C16F44"/>
    <w:rsid w:val="00C17A5A"/>
    <w:rsid w:val="00C2045E"/>
    <w:rsid w:val="00C311DE"/>
    <w:rsid w:val="00C344A9"/>
    <w:rsid w:val="00C4364F"/>
    <w:rsid w:val="00C43B77"/>
    <w:rsid w:val="00C44DC5"/>
    <w:rsid w:val="00C453B9"/>
    <w:rsid w:val="00C50074"/>
    <w:rsid w:val="00C52352"/>
    <w:rsid w:val="00C56449"/>
    <w:rsid w:val="00C627D8"/>
    <w:rsid w:val="00C71365"/>
    <w:rsid w:val="00C7452B"/>
    <w:rsid w:val="00C917E9"/>
    <w:rsid w:val="00C9338B"/>
    <w:rsid w:val="00C94B09"/>
    <w:rsid w:val="00C9637D"/>
    <w:rsid w:val="00CB31D5"/>
    <w:rsid w:val="00CB4226"/>
    <w:rsid w:val="00CB58ED"/>
    <w:rsid w:val="00CC18B6"/>
    <w:rsid w:val="00CD2533"/>
    <w:rsid w:val="00CE3B9E"/>
    <w:rsid w:val="00CE6AA7"/>
    <w:rsid w:val="00D01E23"/>
    <w:rsid w:val="00D02997"/>
    <w:rsid w:val="00D0419D"/>
    <w:rsid w:val="00D10262"/>
    <w:rsid w:val="00D10FCB"/>
    <w:rsid w:val="00D12A13"/>
    <w:rsid w:val="00D13C08"/>
    <w:rsid w:val="00D156BD"/>
    <w:rsid w:val="00D15D6B"/>
    <w:rsid w:val="00D206D4"/>
    <w:rsid w:val="00D22536"/>
    <w:rsid w:val="00D24199"/>
    <w:rsid w:val="00D25211"/>
    <w:rsid w:val="00D2573E"/>
    <w:rsid w:val="00D45E90"/>
    <w:rsid w:val="00D57978"/>
    <w:rsid w:val="00D64FFE"/>
    <w:rsid w:val="00D708BA"/>
    <w:rsid w:val="00D73128"/>
    <w:rsid w:val="00D7499D"/>
    <w:rsid w:val="00D75279"/>
    <w:rsid w:val="00D775F1"/>
    <w:rsid w:val="00D813E2"/>
    <w:rsid w:val="00D838E6"/>
    <w:rsid w:val="00D913D9"/>
    <w:rsid w:val="00D92A65"/>
    <w:rsid w:val="00DB5245"/>
    <w:rsid w:val="00DB56A5"/>
    <w:rsid w:val="00DB56D7"/>
    <w:rsid w:val="00DC6CB5"/>
    <w:rsid w:val="00DC790A"/>
    <w:rsid w:val="00DD051E"/>
    <w:rsid w:val="00DD3CA9"/>
    <w:rsid w:val="00DD436B"/>
    <w:rsid w:val="00DD7083"/>
    <w:rsid w:val="00DF0006"/>
    <w:rsid w:val="00DF44CB"/>
    <w:rsid w:val="00E06381"/>
    <w:rsid w:val="00E0780E"/>
    <w:rsid w:val="00E10042"/>
    <w:rsid w:val="00E135EF"/>
    <w:rsid w:val="00E13938"/>
    <w:rsid w:val="00E15600"/>
    <w:rsid w:val="00E158CC"/>
    <w:rsid w:val="00E20F77"/>
    <w:rsid w:val="00E30C3D"/>
    <w:rsid w:val="00E319AF"/>
    <w:rsid w:val="00E3701C"/>
    <w:rsid w:val="00E372D5"/>
    <w:rsid w:val="00E42905"/>
    <w:rsid w:val="00E4433D"/>
    <w:rsid w:val="00E50F79"/>
    <w:rsid w:val="00E53E27"/>
    <w:rsid w:val="00E53F3D"/>
    <w:rsid w:val="00E67C91"/>
    <w:rsid w:val="00E75234"/>
    <w:rsid w:val="00E76322"/>
    <w:rsid w:val="00E80CA0"/>
    <w:rsid w:val="00E81A31"/>
    <w:rsid w:val="00E82567"/>
    <w:rsid w:val="00E82DD9"/>
    <w:rsid w:val="00E868B4"/>
    <w:rsid w:val="00EA75EC"/>
    <w:rsid w:val="00EB3AC7"/>
    <w:rsid w:val="00EB6D47"/>
    <w:rsid w:val="00EC3451"/>
    <w:rsid w:val="00EC426A"/>
    <w:rsid w:val="00EC5A6C"/>
    <w:rsid w:val="00EC6675"/>
    <w:rsid w:val="00EC7CCE"/>
    <w:rsid w:val="00ED15AC"/>
    <w:rsid w:val="00ED3CC6"/>
    <w:rsid w:val="00ED7612"/>
    <w:rsid w:val="00EE4EDF"/>
    <w:rsid w:val="00EE662C"/>
    <w:rsid w:val="00EF18B0"/>
    <w:rsid w:val="00EF262C"/>
    <w:rsid w:val="00EF6187"/>
    <w:rsid w:val="00EF6EAD"/>
    <w:rsid w:val="00EF74AF"/>
    <w:rsid w:val="00F02265"/>
    <w:rsid w:val="00F036BD"/>
    <w:rsid w:val="00F04B2E"/>
    <w:rsid w:val="00F06A86"/>
    <w:rsid w:val="00F10341"/>
    <w:rsid w:val="00F1043A"/>
    <w:rsid w:val="00F10E41"/>
    <w:rsid w:val="00F115A2"/>
    <w:rsid w:val="00F13CFA"/>
    <w:rsid w:val="00F344E8"/>
    <w:rsid w:val="00F3503A"/>
    <w:rsid w:val="00F4620A"/>
    <w:rsid w:val="00F523F3"/>
    <w:rsid w:val="00F52FD3"/>
    <w:rsid w:val="00F545E2"/>
    <w:rsid w:val="00F601C2"/>
    <w:rsid w:val="00F65818"/>
    <w:rsid w:val="00F77B62"/>
    <w:rsid w:val="00F8113D"/>
    <w:rsid w:val="00F824D7"/>
    <w:rsid w:val="00F83D8E"/>
    <w:rsid w:val="00F903E0"/>
    <w:rsid w:val="00F905F1"/>
    <w:rsid w:val="00F9089A"/>
    <w:rsid w:val="00F9114C"/>
    <w:rsid w:val="00F91C01"/>
    <w:rsid w:val="00FA268B"/>
    <w:rsid w:val="00FA2721"/>
    <w:rsid w:val="00FA27D2"/>
    <w:rsid w:val="00FA42C8"/>
    <w:rsid w:val="00FA6774"/>
    <w:rsid w:val="00FB132E"/>
    <w:rsid w:val="00FB3284"/>
    <w:rsid w:val="00FC2A3C"/>
    <w:rsid w:val="00FD003F"/>
    <w:rsid w:val="00FD1764"/>
    <w:rsid w:val="00FD2A58"/>
    <w:rsid w:val="00FD37AC"/>
    <w:rsid w:val="00FE036B"/>
    <w:rsid w:val="00FE52EA"/>
    <w:rsid w:val="00FF0157"/>
    <w:rsid w:val="00FF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882F9"/>
  <w15:chartTrackingRefBased/>
  <w15:docId w15:val="{B114E587-0708-4567-91C9-DE76C91D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uiPriority="66"/>
    <w:lsdException w:name="TOC Heading" w:semiHidden="1" w:uiPriority="67" w:unhideWhenUsed="1" w:qFormat="1"/>
    <w:lsdException w:name="Plain Table 1" w:uiPriority="68"/>
    <w:lsdException w:name="Plain Table 2" w:uiPriority="69"/>
    <w:lsdException w:name="Plain Table 3" w:uiPriority="70" w:qFormat="1"/>
    <w:lsdException w:name="Plain Table 4" w:uiPriority="71" w:qFormat="1"/>
    <w:lsdException w:name="Plain Table 5" w:uiPriority="72" w:qFormat="1"/>
    <w:lsdException w:name="Grid Table Light" w:uiPriority="73" w:qFormat="1"/>
    <w:lsdException w:name="Grid Table 1 Light" w:uiPriority="60" w:qFormat="1"/>
    <w:lsdException w:name="Grid Table 2" w:uiPriority="61"/>
    <w:lsdException w:name="Grid Table 3" w:uiPriority="62" w:qFormat="1"/>
    <w:lsdException w:name="Grid Table 4" w:uiPriority="63"/>
    <w:lsdException w:name="Grid Table 5 Dark" w:uiPriority="64"/>
    <w:lsdException w:name="Grid Table 6 Colorful" w:uiPriority="65" w:qFormat="1"/>
    <w:lsdException w:name="Grid Table 7 Colorful" w:uiPriority="66" w:qFormat="1"/>
    <w:lsdException w:name="Grid Table 1 Light Accent 1" w:uiPriority="67" w:qFormat="1"/>
    <w:lsdException w:name="Grid Table 2 Accent 1" w:uiPriority="68" w:qFormat="1"/>
    <w:lsdException w:name="Grid Table 3 Accent 1" w:uiPriority="69" w:qFormat="1"/>
    <w:lsdException w:name="Grid Table 4 Accent 1" w:uiPriority="70"/>
    <w:lsdException w:name="Grid Table 5 Dark Accent 1" w:uiPriority="71" w:qFormat="1"/>
    <w:lsdException w:name="Grid Table 6 Colorful Accent 1" w:uiPriority="72"/>
    <w:lsdException w:name="Grid Table 7 Colorful Accent 1" w:uiPriority="73"/>
    <w:lsdException w:name="Grid Table 1 Light Accent 2" w:uiPriority="19" w:qFormat="1"/>
    <w:lsdException w:name="Grid Table 2 Accent 2" w:uiPriority="21" w:qFormat="1"/>
    <w:lsdException w:name="Grid Table 3 Accent 2" w:uiPriority="31" w:qFormat="1"/>
    <w:lsdException w:name="Grid Table 4 Accent 2" w:uiPriority="32" w:qFormat="1"/>
    <w:lsdException w:name="Grid Table 5 Dark Accent 2" w:uiPriority="33" w:qFormat="1"/>
    <w:lsdException w:name="Grid Table 6 Colorful Accent 2" w:uiPriority="37"/>
    <w:lsdException w:name="Grid Table 7 Colorful Accent 2" w:uiPriority="39" w:qFormat="1"/>
    <w:lsdException w:name="Grid Table 1 Light Accent 3" w:uiPriority="41"/>
    <w:lsdException w:name="Grid Table 2 Accent 3" w:uiPriority="42"/>
    <w:lsdException w:name="Grid Table 3 Accent 3" w:uiPriority="43"/>
    <w:lsdException w:name="Grid Table 4 Accent 3" w:uiPriority="44"/>
    <w:lsdException w:name="Grid Table 5 Dark Accent 3" w:uiPriority="45"/>
    <w:lsdException w:name="Grid Table 6 Colorful Accent 3" w:uiPriority="40"/>
    <w:lsdException w:name="Grid Table 7 Colorful Accent 3" w:uiPriority="46"/>
    <w:lsdException w:name="Grid Table 1 Light Accent 4" w:uiPriority="47"/>
    <w:lsdException w:name="Grid Table 2 Accent 4" w:uiPriority="48"/>
    <w:lsdException w:name="Grid Table 3 Accent 4" w:uiPriority="49"/>
    <w:lsdException w:name="Grid Table 4 Accent 4" w:uiPriority="50"/>
    <w:lsdException w:name="Grid Table 5 Dark Accent 4" w:uiPriority="51"/>
    <w:lsdException w:name="Grid Table 6 Colorful Accent 4" w:uiPriority="52"/>
    <w:lsdException w:name="Grid Table 7 Colorful Accent 4" w:uiPriority="46"/>
    <w:lsdException w:name="Grid Table 1 Light Accent 5" w:uiPriority="47"/>
    <w:lsdException w:name="Grid Table 2 Accent 5" w:uiPriority="48"/>
    <w:lsdException w:name="Grid Table 3 Accent 5" w:uiPriority="49"/>
    <w:lsdException w:name="Grid Table 4 Accent 5" w:uiPriority="50"/>
    <w:lsdException w:name="Grid Table 5 Dark Accent 5" w:uiPriority="51"/>
    <w:lsdException w:name="Grid Table 6 Colorful Accent 5" w:uiPriority="52"/>
    <w:lsdException w:name="Grid Table 7 Colorful Accent 5" w:uiPriority="46"/>
    <w:lsdException w:name="Grid Table 1 Light Accent 6" w:uiPriority="47"/>
    <w:lsdException w:name="Grid Table 2 Accent 6" w:uiPriority="48"/>
    <w:lsdException w:name="Grid Table 3 Accent 6" w:uiPriority="49"/>
    <w:lsdException w:name="Grid Table 4 Accent 6" w:uiPriority="50"/>
    <w:lsdException w:name="Grid Table 5 Dark Accent 6" w:uiPriority="51"/>
    <w:lsdException w:name="Grid Table 6 Colorful Accent 6" w:uiPriority="52"/>
    <w:lsdException w:name="Grid Table 7 Colorful Accent 6" w:uiPriority="46"/>
    <w:lsdException w:name="List Table 1 Light" w:uiPriority="47"/>
    <w:lsdException w:name="List Table 2" w:uiPriority="48"/>
    <w:lsdException w:name="List Table 3" w:uiPriority="49"/>
    <w:lsdException w:name="List Table 4" w:uiPriority="50"/>
    <w:lsdException w:name="List Table 5 Dark" w:uiPriority="51"/>
    <w:lsdException w:name="List Table 6 Colorful" w:uiPriority="52"/>
    <w:lsdException w:name="List Table 7 Colorful" w:uiPriority="46"/>
    <w:lsdException w:name="List Table 1 Light Accent 1" w:uiPriority="47"/>
    <w:lsdException w:name="List Table 2 Accent 1" w:uiPriority="48"/>
    <w:lsdException w:name="List Table 3 Accent 1" w:uiPriority="49"/>
    <w:lsdException w:name="List Table 4 Accent 1" w:uiPriority="50"/>
    <w:lsdException w:name="List Table 5 Dark Accent 1" w:uiPriority="51"/>
    <w:lsdException w:name="List Table 6 Colorful Accent 1" w:uiPriority="52"/>
    <w:lsdException w:name="List Table 7 Colorful Accent 1" w:uiPriority="46"/>
    <w:lsdException w:name="List Table 1 Light Accent 2" w:uiPriority="47"/>
    <w:lsdException w:name="List Table 2 Accent 2" w:uiPriority="48"/>
    <w:lsdException w:name="List Table 3 Accent 2" w:uiPriority="49"/>
    <w:lsdException w:name="List Table 4 Accent 2" w:uiPriority="50"/>
    <w:lsdException w:name="List Table 5 Dark Accent 2" w:uiPriority="51"/>
    <w:lsdException w:name="List Table 6 Colorful Accent 2" w:uiPriority="52"/>
    <w:lsdException w:name="List Table 7 Colorful Accent 2" w:uiPriority="46"/>
    <w:lsdException w:name="List Table 1 Light Accent 3" w:uiPriority="47"/>
    <w:lsdException w:name="List Table 2 Accent 3" w:uiPriority="48"/>
    <w:lsdException w:name="List Table 3 Accent 3" w:uiPriority="49"/>
    <w:lsdException w:name="List Table 4 Accent 3" w:uiPriority="50"/>
    <w:lsdException w:name="List Table 5 Dark Accent 3" w:uiPriority="51"/>
    <w:lsdException w:name="List Table 6 Colorful Accent 3" w:uiPriority="52"/>
    <w:lsdException w:name="List Table 7 Colorful Accent 3" w:uiPriority="46"/>
    <w:lsdException w:name="List Table 1 Light Accent 4" w:uiPriority="47"/>
    <w:lsdException w:name="List Table 2 Accent 4" w:uiPriority="48"/>
    <w:lsdException w:name="List Table 3 Accent 4" w:uiPriority="49"/>
    <w:lsdException w:name="List Table 4 Accent 4" w:uiPriority="50"/>
    <w:lsdException w:name="List Table 5 Dark Accent 4" w:uiPriority="51"/>
    <w:lsdException w:name="List Table 6 Colorful Accent 4" w:uiPriority="52"/>
    <w:lsdException w:name="List Table 7 Colorful Accent 4" w:uiPriority="46"/>
    <w:lsdException w:name="List Table 1 Light Accent 5" w:uiPriority="47"/>
    <w:lsdException w:name="List Table 2 Accent 5" w:uiPriority="48"/>
    <w:lsdException w:name="List Table 3 Accent 5" w:uiPriority="49"/>
    <w:lsdException w:name="List Table 4 Accent 5" w:uiPriority="50"/>
    <w:lsdException w:name="List Table 5 Dark Accent 5" w:uiPriority="51"/>
    <w:lsdException w:name="List Table 6 Colorful Accent 5" w:uiPriority="52"/>
    <w:lsdException w:name="List Table 7 Colorful Accent 5" w:uiPriority="46"/>
    <w:lsdException w:name="List Table 1 Light Accent 6" w:uiPriority="47"/>
    <w:lsdException w:name="List Table 2 Accent 6" w:uiPriority="48"/>
    <w:lsdException w:name="List Table 3 Accent 6" w:uiPriority="49"/>
    <w:lsdException w:name="List Table 4 Accent 6" w:uiPriority="50"/>
    <w:lsdException w:name="List Table 5 Dark Accent 6" w:uiPriority="51"/>
    <w:lsdException w:name="List Table 6 Colorful Accent 6" w:uiPriority="52"/>
    <w:lsdException w:name="List Table 7 Colorful Accent 6" w:uiPriority="4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  <w:rPr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FEF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13E2"/>
    <w:pPr>
      <w:keepNext/>
      <w:keepLines/>
      <w:spacing w:after="120"/>
      <w:outlineLvl w:val="3"/>
    </w:pPr>
    <w:rPr>
      <w:rFonts w:eastAsia="Times New Roman"/>
      <w:i/>
      <w:iCs/>
      <w:color w:val="000000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DarkList-Accent31">
    <w:name w:val="Dark List - Accent 31"/>
    <w:hidden/>
    <w:uiPriority w:val="99"/>
    <w:semiHidden/>
    <w:rsid w:val="001B3B1A"/>
    <w:rPr>
      <w:lang w:val="en-US" w:eastAsia="en-US"/>
    </w:rPr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r-line">
    <w:name w:val="addr-line"/>
    <w:rsid w:val="00957C60"/>
  </w:style>
  <w:style w:type="character" w:customStyle="1" w:styleId="apple-converted-space">
    <w:name w:val="apple-converted-space"/>
    <w:rsid w:val="00957C60"/>
  </w:style>
  <w:style w:type="character" w:customStyle="1" w:styleId="country">
    <w:name w:val="country"/>
    <w:rsid w:val="00957C60"/>
  </w:style>
  <w:style w:type="character" w:customStyle="1" w:styleId="givennames">
    <w:name w:val="given_names"/>
    <w:rsid w:val="00957C60"/>
  </w:style>
  <w:style w:type="character" w:customStyle="1" w:styleId="surname">
    <w:name w:val="surname"/>
    <w:rsid w:val="00957C60"/>
  </w:style>
  <w:style w:type="paragraph" w:customStyle="1" w:styleId="ColorfulShading-Accent11">
    <w:name w:val="Colorful Shading - Accent 11"/>
    <w:hidden/>
    <w:uiPriority w:val="62"/>
    <w:rsid w:val="0083286E"/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1210E0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Heading4Char">
    <w:name w:val="Heading 4 Char"/>
    <w:link w:val="Heading4"/>
    <w:uiPriority w:val="9"/>
    <w:rsid w:val="00D813E2"/>
    <w:rPr>
      <w:rFonts w:eastAsia="Times New Roman"/>
      <w:i/>
      <w:iCs/>
      <w:color w:val="000000"/>
      <w:sz w:val="24"/>
      <w:szCs w:val="22"/>
    </w:rPr>
  </w:style>
  <w:style w:type="paragraph" w:customStyle="1" w:styleId="pre-body">
    <w:name w:val="pre-body"/>
    <w:basedOn w:val="Normal"/>
    <w:link w:val="pre-bodyChar"/>
    <w:qFormat/>
    <w:rsid w:val="00C43B77"/>
    <w:pPr>
      <w:spacing w:after="120" w:line="480" w:lineRule="auto"/>
    </w:pPr>
    <w:rPr>
      <w:rFonts w:ascii="Calibri" w:eastAsia="Calibri" w:hAnsi="Calibri"/>
      <w:b/>
    </w:rPr>
  </w:style>
  <w:style w:type="character" w:customStyle="1" w:styleId="pre-bodyChar">
    <w:name w:val="pre-body Char"/>
    <w:link w:val="pre-body"/>
    <w:rsid w:val="00C43B77"/>
    <w:rPr>
      <w:rFonts w:ascii="Calibri" w:eastAsia="Calibri" w:hAnsi="Calibri"/>
      <w:b/>
    </w:rPr>
  </w:style>
  <w:style w:type="paragraph" w:customStyle="1" w:styleId="Title1">
    <w:name w:val="Title1"/>
    <w:basedOn w:val="Normal"/>
    <w:link w:val="Title1Char"/>
    <w:qFormat/>
    <w:rsid w:val="00C43B77"/>
    <w:pPr>
      <w:spacing w:after="120" w:line="480" w:lineRule="auto"/>
    </w:pPr>
    <w:rPr>
      <w:rFonts w:ascii="Calibri" w:eastAsia="Calibri" w:hAnsi="Calibri"/>
      <w:sz w:val="44"/>
      <w:szCs w:val="44"/>
    </w:rPr>
  </w:style>
  <w:style w:type="character" w:customStyle="1" w:styleId="Title1Char">
    <w:name w:val="Title1 Char"/>
    <w:link w:val="Title1"/>
    <w:rsid w:val="00C43B77"/>
    <w:rPr>
      <w:rFonts w:ascii="Calibri" w:eastAsia="Calibri" w:hAnsi="Calibri"/>
      <w:sz w:val="44"/>
      <w:szCs w:val="44"/>
    </w:rPr>
  </w:style>
  <w:style w:type="character" w:styleId="UnresolvedMention">
    <w:name w:val="Unresolved Mention"/>
    <w:uiPriority w:val="99"/>
    <w:semiHidden/>
    <w:unhideWhenUsed/>
    <w:rsid w:val="00C43B77"/>
    <w:rPr>
      <w:color w:val="605E5C"/>
      <w:shd w:val="clear" w:color="auto" w:fill="E1DFDD"/>
    </w:rPr>
  </w:style>
  <w:style w:type="character" w:customStyle="1" w:styleId="Heading3Char">
    <w:name w:val="Heading 3 Char"/>
    <w:link w:val="Heading3"/>
    <w:uiPriority w:val="9"/>
    <w:semiHidden/>
    <w:rsid w:val="004B2FEF"/>
    <w:rPr>
      <w:rFonts w:ascii="Calibri Light" w:eastAsia="Times New Roman" w:hAnsi="Calibri Light" w:cs="Times New Roman"/>
      <w:b/>
      <w:bCs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4B2FEF"/>
    <w:rPr>
      <w:rFonts w:eastAsia="Times New Roman"/>
      <w:szCs w:val="22"/>
    </w:rPr>
  </w:style>
  <w:style w:type="character" w:customStyle="1" w:styleId="EndNoteBibliographyChar">
    <w:name w:val="EndNote Bibliography Char"/>
    <w:link w:val="EndNoteBibliography"/>
    <w:rsid w:val="004B2FEF"/>
    <w:rPr>
      <w:rFonts w:eastAsia="Times New Roman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2045E"/>
    <w:pPr>
      <w:spacing w:after="200"/>
    </w:pPr>
    <w:rPr>
      <w:rFonts w:eastAsia="Times New Roman"/>
      <w:i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3701C"/>
    <w:pPr>
      <w:jc w:val="center"/>
    </w:pPr>
  </w:style>
  <w:style w:type="character" w:customStyle="1" w:styleId="BaseTextChar">
    <w:name w:val="Base_Text Char"/>
    <w:link w:val="BaseText"/>
    <w:rsid w:val="00E3701C"/>
    <w:rPr>
      <w:rFonts w:eastAsia="Times New Roman"/>
      <w:sz w:val="24"/>
      <w:szCs w:val="24"/>
    </w:rPr>
  </w:style>
  <w:style w:type="character" w:customStyle="1" w:styleId="ParagraphChar">
    <w:name w:val="Paragraph Char"/>
    <w:link w:val="Paragraph"/>
    <w:rsid w:val="00E3701C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E3701C"/>
  </w:style>
  <w:style w:type="paragraph" w:styleId="Revision">
    <w:name w:val="Revision"/>
    <w:hidden/>
    <w:uiPriority w:val="99"/>
    <w:unhideWhenUsed/>
    <w:rsid w:val="009A3DE4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4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2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59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5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7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0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A465EA8-55BA-4A10-89E0-8E674DDBA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7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un, Lan (ELS-BEI)</cp:lastModifiedBy>
  <cp:revision>3</cp:revision>
  <cp:lastPrinted>2024-11-10T18:55:00Z</cp:lastPrinted>
  <dcterms:created xsi:type="dcterms:W3CDTF">2025-03-19T06:33:00Z</dcterms:created>
  <dcterms:modified xsi:type="dcterms:W3CDTF">2025-03-19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19T06:33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b8ca8d0-e52b-44eb-a874-cb9c93003028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